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17F" w:rsidRDefault="005F517F" w:rsidP="005F517F">
      <w:pPr>
        <w:pStyle w:val="Caption"/>
        <w:spacing w:after="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upplementary </w:t>
      </w:r>
      <w:r w:rsidRPr="0022634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</w:t>
      </w:r>
      <w:r w:rsidRPr="0022634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22634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Pr="0022634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1</w:t>
      </w:r>
      <w:r w:rsidRPr="0022634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22634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:</w:t>
      </w:r>
      <w:r w:rsidRPr="0095745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ocio-d</w:t>
      </w:r>
      <w:r w:rsidRPr="005F718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emographic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nd clinical </w:t>
      </w:r>
      <w:r w:rsidRPr="005F718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characteristics of HIV-positive participants, in the 2017 and 2019 </w:t>
      </w:r>
      <w:r w:rsidRPr="005F7181">
        <w:rPr>
          <w:rFonts w:ascii="Times New Roman" w:hAnsi="Times New Roman" w:cs="Times New Roman"/>
          <w:i w:val="0"/>
          <w:color w:val="auto"/>
          <w:sz w:val="24"/>
          <w:szCs w:val="24"/>
        </w:rPr>
        <w:t>Antenatal HIV Sentinel Surveys in South Africa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</w:p>
    <w:p w:rsidR="005F517F" w:rsidRPr="00DA398E" w:rsidRDefault="005F517F" w:rsidP="005F517F"/>
    <w:tbl>
      <w:tblPr>
        <w:tblStyle w:val="GridTable4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1"/>
        <w:gridCol w:w="2314"/>
        <w:gridCol w:w="2391"/>
      </w:tblGrid>
      <w:tr w:rsidR="005F517F" w:rsidRPr="006D724D" w:rsidTr="00256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517F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517F" w:rsidRPr="00FF77BE" w:rsidRDefault="005F517F" w:rsidP="0025664E">
            <w:pPr>
              <w:ind w:right="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F77B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517F" w:rsidRPr="00FF77BE" w:rsidRDefault="005F517F" w:rsidP="0025664E">
            <w:pPr>
              <w:ind w:right="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019</w:t>
            </w:r>
          </w:p>
        </w:tc>
      </w:tr>
      <w:tr w:rsidR="005F517F" w:rsidRPr="006D724D" w:rsidTr="0025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vMerge/>
            <w:shd w:val="clear" w:color="auto" w:fill="auto"/>
          </w:tcPr>
          <w:p w:rsidR="005F517F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pct"/>
            <w:shd w:val="clear" w:color="auto" w:fill="auto"/>
          </w:tcPr>
          <w:p w:rsidR="005F517F" w:rsidRDefault="005F517F" w:rsidP="0025664E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(%)</w:t>
            </w:r>
          </w:p>
          <w:p w:rsidR="005F517F" w:rsidRPr="00BE3744" w:rsidRDefault="005F517F" w:rsidP="0025664E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3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n=10 065)</w:t>
            </w:r>
          </w:p>
        </w:tc>
        <w:tc>
          <w:tcPr>
            <w:tcW w:w="1326" w:type="pct"/>
            <w:shd w:val="clear" w:color="auto" w:fill="auto"/>
          </w:tcPr>
          <w:p w:rsidR="005F517F" w:rsidRDefault="005F517F" w:rsidP="0025664E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(%)</w:t>
            </w:r>
          </w:p>
          <w:p w:rsidR="005F517F" w:rsidRPr="00BE3744" w:rsidRDefault="005F517F" w:rsidP="0025664E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3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n=11 321)</w:t>
            </w:r>
          </w:p>
        </w:tc>
      </w:tr>
      <w:tr w:rsidR="005F517F" w:rsidRPr="006D724D" w:rsidTr="0025664E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:rsidR="005F517F" w:rsidRPr="006D724D" w:rsidRDefault="005F517F" w:rsidP="0025664E">
            <w:pPr>
              <w:ind w:right="9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Median (IQR*) age in years </w:t>
            </w:r>
          </w:p>
        </w:tc>
        <w:tc>
          <w:tcPr>
            <w:tcW w:w="1283" w:type="pct"/>
            <w:shd w:val="clear" w:color="auto" w:fill="auto"/>
          </w:tcPr>
          <w:p w:rsidR="005F517F" w:rsidRPr="006D724D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3E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8 (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–</w:t>
            </w:r>
            <w:r w:rsidRPr="00AE3EC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3)</w:t>
            </w:r>
          </w:p>
        </w:tc>
        <w:tc>
          <w:tcPr>
            <w:tcW w:w="1326" w:type="pct"/>
            <w:shd w:val="clear" w:color="auto" w:fill="auto"/>
          </w:tcPr>
          <w:p w:rsidR="005F517F" w:rsidRPr="00BE3744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3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9 (25-34)</w:t>
            </w:r>
          </w:p>
        </w:tc>
      </w:tr>
      <w:tr w:rsidR="005F517F" w:rsidRPr="00B96A13" w:rsidTr="0025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  <w:hideMark/>
          </w:tcPr>
          <w:p w:rsidR="005F517F" w:rsidRPr="00236972" w:rsidRDefault="005F517F" w:rsidP="0025664E">
            <w:pPr>
              <w:ind w:right="86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3697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Age in years</w:t>
            </w:r>
          </w:p>
          <w:p w:rsidR="005F517F" w:rsidRDefault="005F517F" w:rsidP="0025664E">
            <w:pPr>
              <w:ind w:right="86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5–19</w:t>
            </w:r>
          </w:p>
          <w:p w:rsidR="005F517F" w:rsidRDefault="005F517F" w:rsidP="0025664E">
            <w:pPr>
              <w:ind w:right="86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0–24</w:t>
            </w:r>
          </w:p>
          <w:p w:rsidR="005F517F" w:rsidRDefault="005F517F" w:rsidP="0025664E">
            <w:pPr>
              <w:ind w:right="86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5–29</w:t>
            </w:r>
          </w:p>
          <w:p w:rsidR="005F517F" w:rsidRDefault="005F517F" w:rsidP="0025664E">
            <w:pPr>
              <w:ind w:right="86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0–34</w:t>
            </w:r>
          </w:p>
          <w:p w:rsidR="005F517F" w:rsidRDefault="005F517F" w:rsidP="0025664E">
            <w:pPr>
              <w:ind w:right="86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5–49</w:t>
            </w:r>
          </w:p>
          <w:p w:rsidR="005F517F" w:rsidRPr="00B96A13" w:rsidRDefault="005F517F" w:rsidP="0025664E">
            <w:pPr>
              <w:ind w:right="86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283" w:type="pct"/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 (5.0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929 (20.1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817 (29.8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442 (26.9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635 (18.2)</w:t>
            </w:r>
          </w:p>
          <w:p w:rsidR="005F517F" w:rsidRPr="00B96A13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1326" w:type="pct"/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 (4.2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885 (17.8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093 (29.3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892 (27.9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147 (20.8)</w:t>
            </w:r>
          </w:p>
          <w:p w:rsidR="005F517F" w:rsidRPr="00B96A13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</w:t>
            </w:r>
          </w:p>
        </w:tc>
      </w:tr>
      <w:tr w:rsidR="005F517F" w:rsidRPr="00B96A13" w:rsidTr="0025664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5F517F" w:rsidRPr="00236972" w:rsidRDefault="005F517F" w:rsidP="0025664E">
            <w:pPr>
              <w:ind w:right="9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23697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Population group</w:t>
            </w:r>
          </w:p>
          <w:p w:rsidR="005F517F" w:rsidRDefault="005F517F" w:rsidP="0025664E">
            <w:pPr>
              <w:ind w:right="9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lack African</w:t>
            </w:r>
          </w:p>
          <w:p w:rsidR="005F517F" w:rsidRDefault="005F517F" w:rsidP="0025664E">
            <w:pPr>
              <w:ind w:right="9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ther (Coloured, white, Asian)</w:t>
            </w:r>
          </w:p>
          <w:p w:rsidR="005F517F" w:rsidRPr="00B96A13" w:rsidRDefault="005F517F" w:rsidP="0025664E">
            <w:pPr>
              <w:ind w:right="9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issing </w:t>
            </w:r>
          </w:p>
        </w:tc>
        <w:tc>
          <w:tcPr>
            <w:tcW w:w="1283" w:type="pct"/>
            <w:tcBorders>
              <w:bottom w:val="single" w:sz="4" w:space="0" w:color="auto"/>
            </w:tcBorders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660 (96.7)</w:t>
            </w:r>
          </w:p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 (3.3)</w:t>
            </w:r>
          </w:p>
          <w:p w:rsidR="005F517F" w:rsidRPr="00B96A13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326" w:type="pct"/>
            <w:tcBorders>
              <w:bottom w:val="single" w:sz="4" w:space="0" w:color="auto"/>
            </w:tcBorders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824 (96.6)</w:t>
            </w:r>
          </w:p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 (3.4)</w:t>
            </w:r>
          </w:p>
          <w:p w:rsidR="005F517F" w:rsidRPr="00B96A13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5F517F" w:rsidRPr="00B96A13" w:rsidTr="0025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tcBorders>
              <w:bottom w:val="nil"/>
            </w:tcBorders>
            <w:shd w:val="clear" w:color="auto" w:fill="auto"/>
          </w:tcPr>
          <w:p w:rsidR="005F517F" w:rsidRPr="00236972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7B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283" w:type="pct"/>
            <w:tcBorders>
              <w:bottom w:val="nil"/>
            </w:tcBorders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pct"/>
            <w:tcBorders>
              <w:bottom w:val="nil"/>
            </w:tcBorders>
            <w:shd w:val="clear" w:color="auto" w:fill="auto"/>
          </w:tcPr>
          <w:p w:rsidR="005F517F" w:rsidRDefault="005F517F" w:rsidP="0025664E">
            <w:pPr>
              <w:ind w:right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517F" w:rsidRPr="00B96A13" w:rsidTr="0025664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tcBorders>
              <w:top w:val="nil"/>
              <w:bottom w:val="nil"/>
            </w:tcBorders>
            <w:shd w:val="clear" w:color="auto" w:fill="auto"/>
          </w:tcPr>
          <w:p w:rsidR="005F517F" w:rsidRPr="00236972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 (2.3)</w:t>
            </w:r>
          </w:p>
        </w:tc>
        <w:tc>
          <w:tcPr>
            <w:tcW w:w="1326" w:type="pct"/>
            <w:tcBorders>
              <w:top w:val="nil"/>
              <w:bottom w:val="nil"/>
            </w:tcBorders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 (1.2)</w:t>
            </w:r>
          </w:p>
        </w:tc>
      </w:tr>
      <w:tr w:rsidR="005F517F" w:rsidRPr="00B96A13" w:rsidTr="0025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tcBorders>
              <w:top w:val="nil"/>
              <w:bottom w:val="nil"/>
            </w:tcBorders>
            <w:shd w:val="clear" w:color="auto" w:fill="auto"/>
          </w:tcPr>
          <w:p w:rsidR="005F517F" w:rsidRPr="00236972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3 (9.7)</w:t>
            </w:r>
          </w:p>
        </w:tc>
        <w:tc>
          <w:tcPr>
            <w:tcW w:w="1326" w:type="pct"/>
            <w:tcBorders>
              <w:top w:val="nil"/>
              <w:bottom w:val="nil"/>
            </w:tcBorders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406 (13.0)</w:t>
            </w:r>
          </w:p>
        </w:tc>
      </w:tr>
      <w:tr w:rsidR="005F517F" w:rsidRPr="00B96A13" w:rsidTr="0025664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tcBorders>
              <w:top w:val="nil"/>
              <w:bottom w:val="nil"/>
            </w:tcBorders>
            <w:shd w:val="clear" w:color="auto" w:fill="auto"/>
          </w:tcPr>
          <w:p w:rsidR="005F517F" w:rsidRPr="00712084" w:rsidRDefault="005F517F" w:rsidP="0025664E">
            <w:pPr>
              <w:ind w:right="9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721 (78.3)</w:t>
            </w:r>
          </w:p>
        </w:tc>
        <w:tc>
          <w:tcPr>
            <w:tcW w:w="1326" w:type="pct"/>
            <w:tcBorders>
              <w:top w:val="nil"/>
              <w:bottom w:val="nil"/>
            </w:tcBorders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598 (75.8)</w:t>
            </w:r>
          </w:p>
        </w:tc>
      </w:tr>
      <w:tr w:rsidR="005F517F" w:rsidRPr="00B96A13" w:rsidTr="0025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tcBorders>
              <w:top w:val="nil"/>
              <w:bottom w:val="nil"/>
            </w:tcBorders>
            <w:shd w:val="clear" w:color="auto" w:fill="auto"/>
          </w:tcPr>
          <w:p w:rsidR="005F517F" w:rsidRDefault="005F517F" w:rsidP="0025664E">
            <w:pPr>
              <w:ind w:right="9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ertiary</w:t>
            </w:r>
          </w:p>
        </w:tc>
        <w:tc>
          <w:tcPr>
            <w:tcW w:w="1283" w:type="pct"/>
            <w:tcBorders>
              <w:top w:val="nil"/>
              <w:bottom w:val="nil"/>
            </w:tcBorders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 (9.7)</w:t>
            </w:r>
          </w:p>
        </w:tc>
        <w:tc>
          <w:tcPr>
            <w:tcW w:w="1326" w:type="pct"/>
            <w:tcBorders>
              <w:top w:val="nil"/>
              <w:bottom w:val="nil"/>
            </w:tcBorders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091 (10.0)</w:t>
            </w:r>
          </w:p>
        </w:tc>
      </w:tr>
      <w:tr w:rsidR="005F517F" w:rsidRPr="00B96A13" w:rsidTr="0025664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tcBorders>
              <w:top w:val="nil"/>
            </w:tcBorders>
            <w:shd w:val="clear" w:color="auto" w:fill="auto"/>
          </w:tcPr>
          <w:p w:rsidR="005F517F" w:rsidRDefault="005F517F" w:rsidP="0025664E">
            <w:pPr>
              <w:ind w:right="9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2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326" w:type="pct"/>
            <w:tcBorders>
              <w:top w:val="nil"/>
            </w:tcBorders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5F517F" w:rsidRPr="00B96A13" w:rsidTr="0025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  <w:hideMark/>
          </w:tcPr>
          <w:p w:rsidR="005F517F" w:rsidRPr="008507B1" w:rsidRDefault="005F517F" w:rsidP="0025664E">
            <w:pPr>
              <w:ind w:right="9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8507B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Gravidity </w:t>
            </w:r>
          </w:p>
          <w:p w:rsidR="005F517F" w:rsidRDefault="005F517F" w:rsidP="0025664E">
            <w:pPr>
              <w:ind w:right="9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imigravid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(1)</w:t>
            </w:r>
          </w:p>
          <w:p w:rsidR="005F517F" w:rsidRDefault="005F517F" w:rsidP="0025664E">
            <w:pPr>
              <w:ind w:right="9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ultigravida (2+)</w:t>
            </w:r>
          </w:p>
          <w:p w:rsidR="005F517F" w:rsidRPr="00B96A13" w:rsidRDefault="005F517F" w:rsidP="0025664E">
            <w:pPr>
              <w:ind w:right="9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283" w:type="pct"/>
            <w:tcBorders>
              <w:top w:val="single" w:sz="4" w:space="0" w:color="auto"/>
            </w:tcBorders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 658 (16.1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 346 (83.9)</w:t>
            </w:r>
          </w:p>
          <w:p w:rsidR="005F517F" w:rsidRPr="00B96A13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26" w:type="pct"/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 703 (15.0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 448 (85.0)</w:t>
            </w:r>
          </w:p>
          <w:p w:rsidR="005F517F" w:rsidRPr="00B96A13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70</w:t>
            </w:r>
          </w:p>
        </w:tc>
      </w:tr>
      <w:tr w:rsidR="005F517F" w:rsidRPr="00B96A13" w:rsidTr="002566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:rsidR="005F517F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-type**</w:t>
            </w:r>
          </w:p>
          <w:p w:rsidR="005F517F" w:rsidRPr="00EC782A" w:rsidRDefault="005F517F" w:rsidP="0025664E">
            <w:pPr>
              <w:ind w:right="9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C78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rban</w:t>
            </w:r>
          </w:p>
          <w:p w:rsidR="005F517F" w:rsidRPr="00EC782A" w:rsidRDefault="005F517F" w:rsidP="0025664E">
            <w:pPr>
              <w:ind w:right="9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C78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ural</w:t>
            </w:r>
          </w:p>
          <w:p w:rsidR="005F517F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eri</w:t>
            </w:r>
            <w:proofErr w:type="spellEnd"/>
            <w:r w:rsidRPr="00EC782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-urban</w:t>
            </w:r>
          </w:p>
        </w:tc>
        <w:tc>
          <w:tcPr>
            <w:tcW w:w="1283" w:type="pct"/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 065 (64.1)</w:t>
            </w:r>
          </w:p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 228 (28.7)</w:t>
            </w:r>
          </w:p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72 (7.2)</w:t>
            </w:r>
          </w:p>
        </w:tc>
        <w:tc>
          <w:tcPr>
            <w:tcW w:w="1326" w:type="pct"/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 610(62.1)</w:t>
            </w:r>
          </w:p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 708 (29.8)</w:t>
            </w:r>
          </w:p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 003 (8.1)</w:t>
            </w:r>
          </w:p>
        </w:tc>
      </w:tr>
      <w:tr w:rsidR="005F517F" w:rsidRPr="00B96A13" w:rsidTr="0025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:rsidR="005F517F" w:rsidRDefault="005F517F" w:rsidP="0025664E">
            <w:pPr>
              <w:ind w:right="9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Province</w:t>
            </w:r>
          </w:p>
          <w:p w:rsidR="005F517F" w:rsidRPr="00241CA7" w:rsidRDefault="005F517F" w:rsidP="0025664E">
            <w:pPr>
              <w:ind w:right="9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41C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astern Cap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  <w:p w:rsidR="005F517F" w:rsidRPr="00241CA7" w:rsidRDefault="005F517F" w:rsidP="0025664E">
            <w:pPr>
              <w:ind w:right="9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41C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ree Stat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  <w:p w:rsidR="005F517F" w:rsidRPr="00241CA7" w:rsidRDefault="005F517F" w:rsidP="0025664E">
            <w:pPr>
              <w:ind w:right="9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41C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auteng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  <w:p w:rsidR="005F517F" w:rsidRDefault="005F517F" w:rsidP="0025664E">
            <w:pPr>
              <w:ind w:right="9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waZulu-</w:t>
            </w:r>
            <w:r w:rsidRPr="00241C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ata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  <w:p w:rsidR="005F517F" w:rsidRDefault="005F517F" w:rsidP="0025664E">
            <w:pPr>
              <w:ind w:right="9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impopo</w:t>
            </w:r>
          </w:p>
          <w:p w:rsidR="005F517F" w:rsidRDefault="005F517F" w:rsidP="0025664E">
            <w:pPr>
              <w:ind w:right="9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pumalanga</w:t>
            </w:r>
          </w:p>
          <w:p w:rsidR="005F517F" w:rsidRDefault="005F517F" w:rsidP="0025664E">
            <w:pPr>
              <w:ind w:right="9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North West </w:t>
            </w:r>
          </w:p>
          <w:p w:rsidR="005F517F" w:rsidRDefault="005F517F" w:rsidP="0025664E">
            <w:pPr>
              <w:ind w:right="9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Northern Cape </w:t>
            </w:r>
          </w:p>
          <w:p w:rsidR="005F517F" w:rsidRPr="008507B1" w:rsidRDefault="005F517F" w:rsidP="0025664E">
            <w:pPr>
              <w:ind w:right="9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estern Cape</w:t>
            </w:r>
          </w:p>
        </w:tc>
        <w:tc>
          <w:tcPr>
            <w:tcW w:w="1283" w:type="pct"/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 330 (11.9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77 (3.6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 515 (28.4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 325 (27.3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75 (7.4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 051 (9.8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72 (1.7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66 (3.9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54 (6.2)</w:t>
            </w:r>
          </w:p>
        </w:tc>
        <w:tc>
          <w:tcPr>
            <w:tcW w:w="1326" w:type="pct"/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2 034 (12.2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23 (5.3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 485 (24.1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 391 (28.4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84 (7.0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 095 (8.6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82 (6.4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33 (1.4)</w:t>
            </w:r>
          </w:p>
          <w:p w:rsidR="005F517F" w:rsidRDefault="005F517F" w:rsidP="0025664E">
            <w:pPr>
              <w:ind w:right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94 (6.7)</w:t>
            </w:r>
          </w:p>
        </w:tc>
      </w:tr>
      <w:tr w:rsidR="005F517F" w:rsidRPr="00B96A13" w:rsidTr="0025664E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:rsidR="005F517F" w:rsidRDefault="005F517F" w:rsidP="0025664E">
            <w:pPr>
              <w:ind w:right="9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Median gestational age at the time of the survey (IQR*)</w:t>
            </w:r>
          </w:p>
        </w:tc>
        <w:tc>
          <w:tcPr>
            <w:tcW w:w="1283" w:type="pct"/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5 (17-32)</w:t>
            </w:r>
          </w:p>
        </w:tc>
        <w:tc>
          <w:tcPr>
            <w:tcW w:w="1326" w:type="pct"/>
            <w:shd w:val="clear" w:color="auto" w:fill="auto"/>
          </w:tcPr>
          <w:p w:rsidR="005F517F" w:rsidRDefault="005F517F" w:rsidP="0025664E">
            <w:pPr>
              <w:ind w:right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6 (17-32)</w:t>
            </w:r>
          </w:p>
        </w:tc>
      </w:tr>
    </w:tbl>
    <w:p w:rsidR="005F517F" w:rsidRPr="00B22886" w:rsidRDefault="005F517F" w:rsidP="005F517F">
      <w:pPr>
        <w:tabs>
          <w:tab w:val="left" w:pos="1128"/>
        </w:tabs>
        <w:spacing w:line="360" w:lineRule="auto"/>
        <w:ind w:right="-521"/>
        <w:rPr>
          <w:rFonts w:ascii="Times New Roman" w:hAnsi="Times New Roman" w:cs="Times New Roman"/>
          <w:i/>
          <w:sz w:val="16"/>
          <w:szCs w:val="16"/>
        </w:rPr>
      </w:pPr>
      <w:r w:rsidRPr="00B22886">
        <w:rPr>
          <w:rFonts w:ascii="Times New Roman" w:hAnsi="Times New Roman" w:cs="Times New Roman"/>
          <w:i/>
          <w:sz w:val="16"/>
          <w:szCs w:val="16"/>
        </w:rPr>
        <w:t xml:space="preserve">Weighted percentages; </w:t>
      </w:r>
      <w:r w:rsidRPr="00B22886">
        <w:rPr>
          <w:rFonts w:ascii="Times New Roman" w:hAnsi="Times New Roman" w:cs="Times New Roman"/>
          <w:i/>
          <w:noProof/>
          <w:sz w:val="16"/>
          <w:szCs w:val="16"/>
        </w:rPr>
        <w:t>missing data not included when calculating percentages</w:t>
      </w:r>
      <w:r>
        <w:rPr>
          <w:rFonts w:ascii="Times New Roman" w:hAnsi="Times New Roman" w:cs="Times New Roman"/>
          <w:i/>
          <w:noProof/>
          <w:sz w:val="16"/>
          <w:szCs w:val="16"/>
        </w:rPr>
        <w:t>. *IQR= inter-quartile ranges.  **Geo-type=geographical type</w:t>
      </w:r>
    </w:p>
    <w:p w:rsidR="005F517F" w:rsidRDefault="005F517F" w:rsidP="005F517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F517F" w:rsidRPr="000638A0" w:rsidRDefault="005F517F" w:rsidP="005F517F">
      <w:pPr>
        <w:pStyle w:val="NormalWeb"/>
        <w:spacing w:before="0" w:beforeAutospacing="0" w:after="0" w:afterAutospacing="0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Supplementary Table 2:</w:t>
      </w:r>
      <w:r>
        <w:rPr>
          <w:sz w:val="22"/>
          <w:szCs w:val="22"/>
        </w:rPr>
        <w:t xml:space="preserve"> 95-95-95</w:t>
      </w:r>
      <w:r w:rsidRPr="000638A0">
        <w:rPr>
          <w:sz w:val="22"/>
          <w:szCs w:val="22"/>
        </w:rPr>
        <w:t xml:space="preserve"> targets among pregnant women by demographic characteristic, in the 2017 and 2019 Antenatal HIV Sentinel Surveys, South Africa 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264"/>
        <w:gridCol w:w="1321"/>
        <w:gridCol w:w="1384"/>
        <w:gridCol w:w="1276"/>
      </w:tblGrid>
      <w:tr w:rsidR="005F517F" w:rsidRPr="0094024E" w:rsidTr="0025664E">
        <w:tc>
          <w:tcPr>
            <w:tcW w:w="1555" w:type="dxa"/>
            <w:vMerge w:val="restart"/>
            <w:shd w:val="clear" w:color="auto" w:fill="auto"/>
          </w:tcPr>
          <w:p w:rsidR="005F517F" w:rsidRPr="0094024E" w:rsidRDefault="005F517F" w:rsidP="002566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escription </w:t>
            </w:r>
          </w:p>
        </w:tc>
        <w:tc>
          <w:tcPr>
            <w:tcW w:w="3815" w:type="dxa"/>
            <w:gridSpan w:val="3"/>
            <w:shd w:val="clear" w:color="auto" w:fill="auto"/>
          </w:tcPr>
          <w:p w:rsidR="005F517F" w:rsidRPr="0094024E" w:rsidRDefault="005F517F" w:rsidP="0025664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24E">
              <w:rPr>
                <w:rFonts w:ascii="Times New Roman" w:hAnsi="Times New Roman" w:cs="Times New Roman"/>
                <w:b/>
                <w:sz w:val="16"/>
                <w:szCs w:val="16"/>
              </w:rPr>
              <w:t>2017</w:t>
            </w:r>
          </w:p>
        </w:tc>
        <w:tc>
          <w:tcPr>
            <w:tcW w:w="3981" w:type="dxa"/>
            <w:gridSpan w:val="3"/>
            <w:shd w:val="clear" w:color="auto" w:fill="auto"/>
          </w:tcPr>
          <w:p w:rsidR="005F517F" w:rsidRPr="0094024E" w:rsidRDefault="005F517F" w:rsidP="0025664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24E">
              <w:rPr>
                <w:rFonts w:ascii="Times New Roman" w:hAnsi="Times New Roman" w:cs="Times New Roman"/>
                <w:b/>
                <w:sz w:val="16"/>
                <w:szCs w:val="16"/>
              </w:rPr>
              <w:t>2019</w:t>
            </w:r>
          </w:p>
        </w:tc>
      </w:tr>
      <w:tr w:rsidR="005F517F" w:rsidRPr="0094024E" w:rsidTr="0025664E">
        <w:tc>
          <w:tcPr>
            <w:tcW w:w="1555" w:type="dxa"/>
            <w:vMerge/>
            <w:shd w:val="clear" w:color="auto" w:fill="auto"/>
          </w:tcPr>
          <w:p w:rsidR="005F517F" w:rsidRPr="0094024E" w:rsidRDefault="005F517F" w:rsidP="002566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:rsidR="005F517F" w:rsidRPr="0094024E" w:rsidRDefault="005F517F" w:rsidP="002566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irst 95</w:t>
            </w:r>
          </w:p>
        </w:tc>
        <w:tc>
          <w:tcPr>
            <w:tcW w:w="1276" w:type="dxa"/>
            <w:shd w:val="clear" w:color="auto" w:fill="auto"/>
          </w:tcPr>
          <w:p w:rsidR="005F517F" w:rsidRPr="0094024E" w:rsidRDefault="005F517F" w:rsidP="002566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cond 95</w:t>
            </w:r>
          </w:p>
        </w:tc>
        <w:tc>
          <w:tcPr>
            <w:tcW w:w="1264" w:type="dxa"/>
            <w:shd w:val="clear" w:color="auto" w:fill="auto"/>
          </w:tcPr>
          <w:p w:rsidR="005F517F" w:rsidRPr="0094024E" w:rsidRDefault="005F517F" w:rsidP="002566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hird 95</w:t>
            </w:r>
          </w:p>
        </w:tc>
        <w:tc>
          <w:tcPr>
            <w:tcW w:w="1321" w:type="dxa"/>
            <w:shd w:val="clear" w:color="auto" w:fill="auto"/>
          </w:tcPr>
          <w:p w:rsidR="005F517F" w:rsidRPr="0094024E" w:rsidRDefault="005F517F" w:rsidP="002566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irst 95</w:t>
            </w:r>
          </w:p>
        </w:tc>
        <w:tc>
          <w:tcPr>
            <w:tcW w:w="1384" w:type="dxa"/>
            <w:shd w:val="clear" w:color="auto" w:fill="auto"/>
          </w:tcPr>
          <w:p w:rsidR="005F517F" w:rsidRPr="0094024E" w:rsidRDefault="005F517F" w:rsidP="002566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cond 95</w:t>
            </w:r>
          </w:p>
        </w:tc>
        <w:tc>
          <w:tcPr>
            <w:tcW w:w="1276" w:type="dxa"/>
            <w:shd w:val="clear" w:color="auto" w:fill="auto"/>
          </w:tcPr>
          <w:p w:rsidR="005F517F" w:rsidRPr="0094024E" w:rsidRDefault="005F517F" w:rsidP="002566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hird 95</w:t>
            </w:r>
          </w:p>
        </w:tc>
      </w:tr>
      <w:tr w:rsidR="005F517F" w:rsidRPr="0094024E" w:rsidTr="0025664E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F517F" w:rsidRPr="0094024E" w:rsidRDefault="005F517F" w:rsidP="002566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5F517F" w:rsidRPr="0094024E" w:rsidRDefault="005F517F" w:rsidP="002566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24E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5F517F" w:rsidRPr="0094024E" w:rsidRDefault="005F517F" w:rsidP="002566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24E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:rsidR="005F517F" w:rsidRPr="0094024E" w:rsidRDefault="005F517F" w:rsidP="002566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24E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</w:tcPr>
          <w:p w:rsidR="005F517F" w:rsidRPr="0094024E" w:rsidRDefault="005F517F" w:rsidP="002566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24E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5F517F" w:rsidRPr="0094024E" w:rsidRDefault="005F517F" w:rsidP="002566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24E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5F517F" w:rsidRPr="0094024E" w:rsidRDefault="005F517F" w:rsidP="002566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24E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</w:tr>
      <w:tr w:rsidR="005F517F" w:rsidRPr="00454810" w:rsidTr="0025664E">
        <w:tc>
          <w:tcPr>
            <w:tcW w:w="1555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4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1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517F" w:rsidRPr="00454810" w:rsidTr="0025664E">
        <w:tc>
          <w:tcPr>
            <w:tcW w:w="1555" w:type="dxa"/>
            <w:tcBorders>
              <w:bottom w:val="nil"/>
            </w:tcBorders>
            <w:shd w:val="clear" w:color="auto" w:fill="auto"/>
          </w:tcPr>
          <w:p w:rsidR="005F517F" w:rsidRPr="00DA6772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6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9 (94.4-98.3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8 (86.8-93.7)</w:t>
            </w:r>
          </w:p>
        </w:tc>
        <w:tc>
          <w:tcPr>
            <w:tcW w:w="1264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2 (57.8-70.1)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2 (94.8-99.4)</w:t>
            </w:r>
          </w:p>
        </w:tc>
        <w:tc>
          <w:tcPr>
            <w:tcW w:w="1384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2 (83.5-94.3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5 (56.7-71.7)</w:t>
            </w:r>
          </w:p>
        </w:tc>
      </w:tr>
      <w:tr w:rsidR="005F517F" w:rsidRPr="00454810" w:rsidTr="0025664E"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mar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84.6-88.2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4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.5-64.1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8.1 (9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-98.6)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5.2)</w:t>
            </w:r>
          </w:p>
        </w:tc>
      </w:tr>
      <w:tr w:rsidR="005F517F" w:rsidRPr="00454810" w:rsidTr="0025664E"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6.0 (95.6-96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86.7 (85.9-87.5)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1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.0-65.2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7.5 (97.2-97.8)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6.1 (95.7-96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6.3 (65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7.3)</w:t>
            </w:r>
          </w:p>
        </w:tc>
      </w:tr>
      <w:tr w:rsidR="005F517F" w:rsidRPr="00454810" w:rsidTr="0025664E"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tiary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6.2 (94.9-97.1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85.8 (83.7-87.6)</w:t>
            </w:r>
          </w:p>
        </w:tc>
        <w:tc>
          <w:tcPr>
            <w:tcW w:w="1264" w:type="dxa"/>
            <w:tcBorders>
              <w:top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0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.0-70.8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6.9 (96.0-97.6)</w:t>
            </w:r>
          </w:p>
        </w:tc>
        <w:tc>
          <w:tcPr>
            <w:tcW w:w="1384" w:type="dxa"/>
            <w:tcBorders>
              <w:top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5.6 (94.3-96.6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6.9 (64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9.2)</w:t>
            </w:r>
          </w:p>
        </w:tc>
      </w:tr>
      <w:tr w:rsidR="005F517F" w:rsidRPr="00454810" w:rsidTr="0025664E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Gravidity </w:t>
            </w:r>
          </w:p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igravida</w:t>
            </w:r>
            <w:proofErr w:type="spellEnd"/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)</w:t>
            </w:r>
          </w:p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gravida (2+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3.4 (92.2-94.4)</w:t>
            </w: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6.6 (96.2-96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81.6 (79.7-83.3)</w:t>
            </w: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87.5 (86.8-88.2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:rsidR="005F517F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F517F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9 (54.6-59.3</w:t>
            </w:r>
            <w:r w:rsidRPr="00B7618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5 (64.5-66.6</w:t>
            </w:r>
            <w:r w:rsidRPr="00B7618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5.2 (94.3-96.0)</w:t>
            </w: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8.0 (97.7-98.2)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3.0 (91.8-94.1)</w:t>
            </w: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6.5 (96.1-96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58.1 (56.0-60.2)</w:t>
            </w: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7.2 (66.3-68.1)</w:t>
            </w:r>
          </w:p>
        </w:tc>
      </w:tr>
      <w:tr w:rsidR="005F517F" w:rsidRPr="00454810" w:rsidTr="0025664E"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stational age at bookin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  <w:r w:rsidRPr="0045481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808080" w:themeFill="background1" w:themeFillShade="80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808080" w:themeFill="background1" w:themeFillShade="80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4" w:type="dxa"/>
            <w:tcBorders>
              <w:bottom w:val="nil"/>
            </w:tcBorders>
            <w:shd w:val="clear" w:color="auto" w:fill="808080" w:themeFill="background1" w:themeFillShade="80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1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517F" w:rsidRPr="00454810" w:rsidTr="0025664E"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 trimeste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7.8 (97.4-98.2)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6.1 (95.5-96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9.8 (68.5-71.1)</w:t>
            </w:r>
          </w:p>
        </w:tc>
      </w:tr>
      <w:tr w:rsidR="005F517F" w:rsidRPr="00454810" w:rsidTr="0025664E"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cond trimester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7.3 (96.9-97.7)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6.3 (95.8-96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5.3 (64.1-66.4)</w:t>
            </w:r>
          </w:p>
        </w:tc>
      </w:tr>
      <w:tr w:rsidR="005F517F" w:rsidRPr="00454810" w:rsidTr="0025664E"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 trimeste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7.3 (96.0-98.2)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3.8 (91.9-95.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49.0 (45.2-52.9)</w:t>
            </w:r>
          </w:p>
        </w:tc>
      </w:tr>
      <w:tr w:rsidR="005F517F" w:rsidRPr="00454810" w:rsidTr="0025664E"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Gestational age at current visit 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4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1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517F" w:rsidRPr="00454810" w:rsidTr="0025664E"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 trimeste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5.6 (94.6-96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74.8 (72.7-76.7)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0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.4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.5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7.6 (96.9-98.2)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2.7 (91.4-93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2.3 (60.2-64.3)</w:t>
            </w:r>
          </w:p>
        </w:tc>
      </w:tr>
      <w:tr w:rsidR="005F517F" w:rsidRPr="00454810" w:rsidTr="0025664E"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cond trimester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5.4 (94.9-95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82.6 (81.4-83.7)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2.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7.4 (96.9-98.1)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5.5 (94.9-96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4.7 (63.4-66.0)</w:t>
            </w:r>
          </w:p>
        </w:tc>
      </w:tr>
      <w:tr w:rsidR="005F517F" w:rsidRPr="00454810" w:rsidTr="0025664E"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rd trimeste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6.9 (96.4-97.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5.6 (94.9-96.2)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7.7 (97.3-98.1)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7.8 (97.4-98.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8.7 (67.4-69.9)</w:t>
            </w:r>
          </w:p>
        </w:tc>
      </w:tr>
      <w:tr w:rsidR="005F517F" w:rsidRPr="00454810" w:rsidTr="0025664E"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isit type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4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1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517F" w:rsidRPr="00454810" w:rsidTr="0025664E"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st visi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4.6 (93.8-95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4.8 (63.3-66.3)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.4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7.2 (96.7-97.6)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1.3 (90.3-92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57.0 (55.5-58.5)</w:t>
            </w:r>
          </w:p>
        </w:tc>
      </w:tr>
      <w:tr w:rsidR="005F517F" w:rsidRPr="00454810" w:rsidTr="0025664E">
        <w:tc>
          <w:tcPr>
            <w:tcW w:w="1555" w:type="dxa"/>
            <w:tcBorders>
              <w:top w:val="nil"/>
            </w:tcBorders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low-up visit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6.8 (96.4-97.1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8.2 (97.9-98.5)</w:t>
            </w:r>
          </w:p>
        </w:tc>
        <w:tc>
          <w:tcPr>
            <w:tcW w:w="1264" w:type="dxa"/>
            <w:tcBorders>
              <w:top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7.7 (97.4-98.0)</w:t>
            </w:r>
          </w:p>
        </w:tc>
        <w:tc>
          <w:tcPr>
            <w:tcW w:w="1384" w:type="dxa"/>
            <w:tcBorders>
              <w:top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8.0 (97.6-98.3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9.4 (68.4-70.4)</w:t>
            </w:r>
          </w:p>
        </w:tc>
      </w:tr>
      <w:tr w:rsidR="005F517F" w:rsidRPr="00454810" w:rsidTr="0025664E">
        <w:tc>
          <w:tcPr>
            <w:tcW w:w="1555" w:type="dxa"/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o-typ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**</w:t>
            </w:r>
          </w:p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ral</w:t>
            </w:r>
          </w:p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</w:t>
            </w:r>
            <w:proofErr w:type="spellEnd"/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urban</w:t>
            </w:r>
          </w:p>
        </w:tc>
        <w:tc>
          <w:tcPr>
            <w:tcW w:w="1275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6.4 (95.9-96.8)</w:t>
            </w: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5.3 (94.5-96.0)</w:t>
            </w: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5.9 (94.6-96.9)</w:t>
            </w:r>
          </w:p>
        </w:tc>
        <w:tc>
          <w:tcPr>
            <w:tcW w:w="1276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85.4 (84.4-86.4)</w:t>
            </w: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0.0 (88.9-91.0)</w:t>
            </w: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83.5 (80.8-85.8)</w:t>
            </w:r>
          </w:p>
        </w:tc>
        <w:tc>
          <w:tcPr>
            <w:tcW w:w="126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4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.2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.9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0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.0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5.8)</w:t>
            </w:r>
          </w:p>
        </w:tc>
        <w:tc>
          <w:tcPr>
            <w:tcW w:w="1321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7.6 (97.2-97.9)</w:t>
            </w: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7.7 (97.2-98.1)</w:t>
            </w: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6.7 (95.6-97.6)</w:t>
            </w:r>
          </w:p>
        </w:tc>
        <w:tc>
          <w:tcPr>
            <w:tcW w:w="138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6.4 (94.0-97.8)</w:t>
            </w: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7.2 (96.6-97.6)</w:t>
            </w: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8.5 (97.0-99.3)</w:t>
            </w:r>
          </w:p>
        </w:tc>
        <w:tc>
          <w:tcPr>
            <w:tcW w:w="1276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7.1 (66.0-68.3)</w:t>
            </w: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3.2 (61.3-65.1)</w:t>
            </w:r>
          </w:p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6.8 (63.8-69.6)</w:t>
            </w:r>
          </w:p>
        </w:tc>
      </w:tr>
      <w:tr w:rsidR="005F517F" w:rsidRPr="00454810" w:rsidTr="0025664E">
        <w:tc>
          <w:tcPr>
            <w:tcW w:w="1555" w:type="dxa"/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Province </w:t>
            </w:r>
          </w:p>
        </w:tc>
        <w:tc>
          <w:tcPr>
            <w:tcW w:w="1275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517F" w:rsidRPr="00454810" w:rsidTr="0025664E">
        <w:tc>
          <w:tcPr>
            <w:tcW w:w="1555" w:type="dxa"/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astern Cape </w:t>
            </w:r>
          </w:p>
        </w:tc>
        <w:tc>
          <w:tcPr>
            <w:tcW w:w="1275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4.3 (93.1-95.3)</w:t>
            </w:r>
          </w:p>
        </w:tc>
        <w:tc>
          <w:tcPr>
            <w:tcW w:w="1276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84.1 (81.8-86.2)</w:t>
            </w:r>
          </w:p>
        </w:tc>
        <w:tc>
          <w:tcPr>
            <w:tcW w:w="126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2.1 (59.1-65.0)</w:t>
            </w:r>
          </w:p>
        </w:tc>
        <w:tc>
          <w:tcPr>
            <w:tcW w:w="1321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7.2 (96.5-97.8)</w:t>
            </w:r>
          </w:p>
        </w:tc>
        <w:tc>
          <w:tcPr>
            <w:tcW w:w="138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4.6 (93.6-95.5)</w:t>
            </w:r>
          </w:p>
        </w:tc>
        <w:tc>
          <w:tcPr>
            <w:tcW w:w="1276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3.6 (61.6-65.4)</w:t>
            </w:r>
          </w:p>
        </w:tc>
      </w:tr>
      <w:tr w:rsidR="005F517F" w:rsidRPr="00454810" w:rsidTr="0025664E">
        <w:tc>
          <w:tcPr>
            <w:tcW w:w="1555" w:type="dxa"/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ree State </w:t>
            </w:r>
          </w:p>
        </w:tc>
        <w:tc>
          <w:tcPr>
            <w:tcW w:w="1275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6.8 (95.7-97.6)</w:t>
            </w:r>
          </w:p>
        </w:tc>
        <w:tc>
          <w:tcPr>
            <w:tcW w:w="1276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88.9 (87.0-90.5)</w:t>
            </w:r>
          </w:p>
        </w:tc>
        <w:tc>
          <w:tcPr>
            <w:tcW w:w="126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72.6 (69.8-75.1)</w:t>
            </w:r>
          </w:p>
        </w:tc>
        <w:tc>
          <w:tcPr>
            <w:tcW w:w="1321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8.3 (97.6-98.8)</w:t>
            </w:r>
          </w:p>
        </w:tc>
        <w:tc>
          <w:tcPr>
            <w:tcW w:w="138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6.1 (94.6-97.2)</w:t>
            </w:r>
          </w:p>
        </w:tc>
        <w:tc>
          <w:tcPr>
            <w:tcW w:w="1276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3.4 (60.8-66.0)</w:t>
            </w:r>
          </w:p>
        </w:tc>
      </w:tr>
      <w:tr w:rsidR="005F517F" w:rsidRPr="00454810" w:rsidTr="0025664E">
        <w:tc>
          <w:tcPr>
            <w:tcW w:w="1555" w:type="dxa"/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auteng </w:t>
            </w:r>
          </w:p>
        </w:tc>
        <w:tc>
          <w:tcPr>
            <w:tcW w:w="1275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6.6 (95.6-97.3)</w:t>
            </w:r>
          </w:p>
        </w:tc>
        <w:tc>
          <w:tcPr>
            <w:tcW w:w="1276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81.6 (79.7-83.4)</w:t>
            </w:r>
          </w:p>
        </w:tc>
        <w:tc>
          <w:tcPr>
            <w:tcW w:w="126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70.6 (68.6-72.5)</w:t>
            </w:r>
          </w:p>
        </w:tc>
        <w:tc>
          <w:tcPr>
            <w:tcW w:w="1321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7.5 (96.7-98.1)</w:t>
            </w:r>
          </w:p>
        </w:tc>
        <w:tc>
          <w:tcPr>
            <w:tcW w:w="138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4.6 (93.4-95.7)</w:t>
            </w:r>
          </w:p>
        </w:tc>
        <w:tc>
          <w:tcPr>
            <w:tcW w:w="1276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9.1 (67.2-70.9)</w:t>
            </w:r>
          </w:p>
        </w:tc>
      </w:tr>
      <w:tr w:rsidR="005F517F" w:rsidRPr="00454810" w:rsidTr="0025664E">
        <w:tc>
          <w:tcPr>
            <w:tcW w:w="1555" w:type="dxa"/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waZulu-</w:t>
            </w: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l</w:t>
            </w:r>
          </w:p>
        </w:tc>
        <w:tc>
          <w:tcPr>
            <w:tcW w:w="1275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8.3 (97.9-98.6)</w:t>
            </w:r>
          </w:p>
        </w:tc>
        <w:tc>
          <w:tcPr>
            <w:tcW w:w="1276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1.9 (91.0-92.7)</w:t>
            </w:r>
          </w:p>
        </w:tc>
        <w:tc>
          <w:tcPr>
            <w:tcW w:w="126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4.1 (62.3-65.8)</w:t>
            </w:r>
          </w:p>
        </w:tc>
        <w:tc>
          <w:tcPr>
            <w:tcW w:w="1321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8.6 (98.1-98.9)</w:t>
            </w:r>
          </w:p>
        </w:tc>
        <w:tc>
          <w:tcPr>
            <w:tcW w:w="138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7.5 (96.8-98.0)</w:t>
            </w:r>
          </w:p>
        </w:tc>
        <w:tc>
          <w:tcPr>
            <w:tcW w:w="1276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77.3 (75.9-78.6)</w:t>
            </w:r>
          </w:p>
        </w:tc>
      </w:tr>
      <w:tr w:rsidR="005F517F" w:rsidRPr="00454810" w:rsidTr="0025664E">
        <w:tc>
          <w:tcPr>
            <w:tcW w:w="1555" w:type="dxa"/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mpopo </w:t>
            </w:r>
          </w:p>
        </w:tc>
        <w:tc>
          <w:tcPr>
            <w:tcW w:w="1275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3.4 (91.6-94.8)</w:t>
            </w:r>
          </w:p>
        </w:tc>
        <w:tc>
          <w:tcPr>
            <w:tcW w:w="1276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88.0 (85.4-90.2)</w:t>
            </w:r>
          </w:p>
        </w:tc>
        <w:tc>
          <w:tcPr>
            <w:tcW w:w="126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33.9 (30.2-37.9)</w:t>
            </w:r>
          </w:p>
        </w:tc>
        <w:tc>
          <w:tcPr>
            <w:tcW w:w="1321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7.0 (95.5-98.0)</w:t>
            </w:r>
          </w:p>
        </w:tc>
        <w:tc>
          <w:tcPr>
            <w:tcW w:w="138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6.1 (94.5-97.3)</w:t>
            </w:r>
          </w:p>
        </w:tc>
        <w:tc>
          <w:tcPr>
            <w:tcW w:w="1276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43.4 (39.6-47.2)</w:t>
            </w:r>
          </w:p>
        </w:tc>
      </w:tr>
      <w:tr w:rsidR="005F517F" w:rsidRPr="00454810" w:rsidTr="0025664E">
        <w:tc>
          <w:tcPr>
            <w:tcW w:w="1555" w:type="dxa"/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pumalanga </w:t>
            </w:r>
          </w:p>
        </w:tc>
        <w:tc>
          <w:tcPr>
            <w:tcW w:w="1275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3.7 (92.4-94.9)</w:t>
            </w:r>
          </w:p>
        </w:tc>
        <w:tc>
          <w:tcPr>
            <w:tcW w:w="1276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88.9 (86.8-90.6)</w:t>
            </w:r>
          </w:p>
        </w:tc>
        <w:tc>
          <w:tcPr>
            <w:tcW w:w="126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4.1(61.4-66.7)</w:t>
            </w:r>
          </w:p>
        </w:tc>
        <w:tc>
          <w:tcPr>
            <w:tcW w:w="1321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7.6 (96.7-98.2)</w:t>
            </w:r>
          </w:p>
        </w:tc>
        <w:tc>
          <w:tcPr>
            <w:tcW w:w="138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6.1 (94.7-97.1)</w:t>
            </w:r>
          </w:p>
        </w:tc>
        <w:tc>
          <w:tcPr>
            <w:tcW w:w="1276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50.4 (47.4-53.5)</w:t>
            </w:r>
          </w:p>
        </w:tc>
      </w:tr>
      <w:tr w:rsidR="005F517F" w:rsidRPr="00454810" w:rsidTr="0025664E">
        <w:tc>
          <w:tcPr>
            <w:tcW w:w="1555" w:type="dxa"/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rth West </w:t>
            </w:r>
          </w:p>
        </w:tc>
        <w:tc>
          <w:tcPr>
            <w:tcW w:w="1275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4.9 (93.1-96.3)</w:t>
            </w:r>
          </w:p>
        </w:tc>
        <w:tc>
          <w:tcPr>
            <w:tcW w:w="1276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88.6 (86.1-90.7)</w:t>
            </w:r>
          </w:p>
        </w:tc>
        <w:tc>
          <w:tcPr>
            <w:tcW w:w="126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40.0 (35.9-44.3)</w:t>
            </w:r>
          </w:p>
        </w:tc>
        <w:tc>
          <w:tcPr>
            <w:tcW w:w="1321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7.9 (97.0-98.6)</w:t>
            </w:r>
          </w:p>
        </w:tc>
        <w:tc>
          <w:tcPr>
            <w:tcW w:w="138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7.2 (95.7-98.2)</w:t>
            </w:r>
          </w:p>
        </w:tc>
        <w:tc>
          <w:tcPr>
            <w:tcW w:w="1276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47.8 (43.8-51.7)</w:t>
            </w:r>
          </w:p>
        </w:tc>
      </w:tr>
      <w:tr w:rsidR="005F517F" w:rsidRPr="00454810" w:rsidTr="0025664E">
        <w:tc>
          <w:tcPr>
            <w:tcW w:w="1555" w:type="dxa"/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rthern Cape </w:t>
            </w:r>
          </w:p>
        </w:tc>
        <w:tc>
          <w:tcPr>
            <w:tcW w:w="1275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2.9(89.8-95.0)</w:t>
            </w:r>
          </w:p>
        </w:tc>
        <w:tc>
          <w:tcPr>
            <w:tcW w:w="1276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85.4 (81.0-88.9)</w:t>
            </w:r>
          </w:p>
        </w:tc>
        <w:tc>
          <w:tcPr>
            <w:tcW w:w="126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9.7 (64.2-74.7)</w:t>
            </w:r>
          </w:p>
        </w:tc>
        <w:tc>
          <w:tcPr>
            <w:tcW w:w="1321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4.4 (92.1-96.0)</w:t>
            </w:r>
          </w:p>
        </w:tc>
        <w:tc>
          <w:tcPr>
            <w:tcW w:w="138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4.6 (91.9-96.4)</w:t>
            </w:r>
          </w:p>
        </w:tc>
        <w:tc>
          <w:tcPr>
            <w:tcW w:w="1276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50.3 (44.8-55.8)</w:t>
            </w:r>
          </w:p>
        </w:tc>
      </w:tr>
      <w:tr w:rsidR="005F517F" w:rsidRPr="00887B4F" w:rsidTr="0025664E">
        <w:tc>
          <w:tcPr>
            <w:tcW w:w="1555" w:type="dxa"/>
            <w:shd w:val="clear" w:color="auto" w:fill="auto"/>
          </w:tcPr>
          <w:p w:rsidR="005F517F" w:rsidRPr="00454810" w:rsidRDefault="005F517F" w:rsidP="0025664E">
            <w:pPr>
              <w:ind w:right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4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estern Cape </w:t>
            </w:r>
          </w:p>
        </w:tc>
        <w:tc>
          <w:tcPr>
            <w:tcW w:w="1275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5.5 (93.8-96.7)</w:t>
            </w:r>
          </w:p>
        </w:tc>
        <w:tc>
          <w:tcPr>
            <w:tcW w:w="1276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83.8 (81.4-86.0)</w:t>
            </w:r>
          </w:p>
        </w:tc>
        <w:tc>
          <w:tcPr>
            <w:tcW w:w="126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70.5 (67.5-73.3)</w:t>
            </w:r>
          </w:p>
        </w:tc>
        <w:tc>
          <w:tcPr>
            <w:tcW w:w="1321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4.4 (92.9-95.7)</w:t>
            </w:r>
          </w:p>
        </w:tc>
        <w:tc>
          <w:tcPr>
            <w:tcW w:w="1384" w:type="dxa"/>
            <w:shd w:val="clear" w:color="auto" w:fill="auto"/>
          </w:tcPr>
          <w:p w:rsidR="005F517F" w:rsidRPr="00454810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95.7 (94.6-96.6)</w:t>
            </w:r>
          </w:p>
        </w:tc>
        <w:tc>
          <w:tcPr>
            <w:tcW w:w="1276" w:type="dxa"/>
            <w:shd w:val="clear" w:color="auto" w:fill="auto"/>
          </w:tcPr>
          <w:p w:rsidR="005F517F" w:rsidRDefault="005F517F" w:rsidP="00256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4810">
              <w:rPr>
                <w:rFonts w:ascii="Times New Roman" w:hAnsi="Times New Roman" w:cs="Times New Roman"/>
                <w:sz w:val="16"/>
                <w:szCs w:val="16"/>
              </w:rPr>
              <w:t>69.7 (66.4-72.9)</w:t>
            </w:r>
          </w:p>
        </w:tc>
      </w:tr>
    </w:tbl>
    <w:p w:rsidR="005F517F" w:rsidRPr="00B22886" w:rsidRDefault="005F517F" w:rsidP="005F517F">
      <w:pPr>
        <w:tabs>
          <w:tab w:val="left" w:pos="1128"/>
        </w:tabs>
        <w:spacing w:after="0" w:line="240" w:lineRule="auto"/>
        <w:ind w:right="-522"/>
        <w:rPr>
          <w:rFonts w:ascii="Times New Roman" w:hAnsi="Times New Roman" w:cs="Times New Roman"/>
          <w:i/>
          <w:sz w:val="16"/>
          <w:szCs w:val="16"/>
        </w:rPr>
      </w:pPr>
      <w:r w:rsidRPr="00992BE3">
        <w:rPr>
          <w:rFonts w:ascii="Times New Roman" w:hAnsi="Times New Roman" w:cs="Times New Roman"/>
          <w:i/>
          <w:sz w:val="20"/>
          <w:szCs w:val="24"/>
        </w:rPr>
        <w:t>*</w:t>
      </w:r>
      <w:r>
        <w:rPr>
          <w:rFonts w:ascii="Times New Roman" w:hAnsi="Times New Roman" w:cs="Times New Roman"/>
          <w:i/>
          <w:sz w:val="16"/>
          <w:szCs w:val="16"/>
        </w:rPr>
        <w:t>I</w:t>
      </w:r>
      <w:r w:rsidRPr="00D86F24">
        <w:rPr>
          <w:rFonts w:ascii="Times New Roman" w:hAnsi="Times New Roman" w:cs="Times New Roman"/>
          <w:i/>
          <w:sz w:val="16"/>
          <w:szCs w:val="16"/>
        </w:rPr>
        <w:t>nformation</w:t>
      </w:r>
      <w:r>
        <w:rPr>
          <w:rFonts w:ascii="Times New Roman" w:hAnsi="Times New Roman" w:cs="Times New Roman"/>
          <w:i/>
          <w:sz w:val="16"/>
          <w:szCs w:val="16"/>
        </w:rPr>
        <w:t xml:space="preserve"> on gestational age at booking </w:t>
      </w:r>
      <w:proofErr w:type="gramStart"/>
      <w:r w:rsidRPr="00D86F24">
        <w:rPr>
          <w:rFonts w:ascii="Times New Roman" w:hAnsi="Times New Roman" w:cs="Times New Roman"/>
          <w:i/>
          <w:sz w:val="16"/>
          <w:szCs w:val="16"/>
        </w:rPr>
        <w:t>was not collected</w:t>
      </w:r>
      <w:proofErr w:type="gramEnd"/>
      <w:r w:rsidRPr="00D86F24">
        <w:rPr>
          <w:rFonts w:ascii="Times New Roman" w:hAnsi="Times New Roman" w:cs="Times New Roman"/>
          <w:i/>
          <w:sz w:val="16"/>
          <w:szCs w:val="16"/>
        </w:rPr>
        <w:t xml:space="preserve"> in 2017. </w:t>
      </w:r>
      <w:r>
        <w:rPr>
          <w:rFonts w:ascii="Times New Roman" w:hAnsi="Times New Roman" w:cs="Times New Roman"/>
          <w:i/>
          <w:sz w:val="16"/>
          <w:szCs w:val="16"/>
        </w:rPr>
        <w:t>W</w:t>
      </w:r>
      <w:r w:rsidRPr="00B22886">
        <w:rPr>
          <w:rFonts w:ascii="Times New Roman" w:hAnsi="Times New Roman" w:cs="Times New Roman"/>
          <w:i/>
          <w:sz w:val="16"/>
          <w:szCs w:val="16"/>
        </w:rPr>
        <w:t xml:space="preserve">eighted percentages; </w:t>
      </w:r>
      <w:r w:rsidRPr="00B22886">
        <w:rPr>
          <w:rFonts w:ascii="Times New Roman" w:hAnsi="Times New Roman" w:cs="Times New Roman"/>
          <w:i/>
          <w:noProof/>
          <w:sz w:val="16"/>
          <w:szCs w:val="16"/>
        </w:rPr>
        <w:t>missing dat</w:t>
      </w:r>
      <w:r>
        <w:rPr>
          <w:rFonts w:ascii="Times New Roman" w:hAnsi="Times New Roman" w:cs="Times New Roman"/>
          <w:i/>
          <w:noProof/>
          <w:sz w:val="16"/>
          <w:szCs w:val="16"/>
        </w:rPr>
        <w:t xml:space="preserve">a not included when calculating </w:t>
      </w:r>
      <w:r w:rsidRPr="00B22886">
        <w:rPr>
          <w:rFonts w:ascii="Times New Roman" w:hAnsi="Times New Roman" w:cs="Times New Roman"/>
          <w:i/>
          <w:noProof/>
          <w:sz w:val="16"/>
          <w:szCs w:val="16"/>
        </w:rPr>
        <w:t>percentages</w:t>
      </w:r>
      <w:r>
        <w:rPr>
          <w:rFonts w:ascii="Times New Roman" w:hAnsi="Times New Roman" w:cs="Times New Roman"/>
          <w:i/>
          <w:noProof/>
          <w:sz w:val="16"/>
          <w:szCs w:val="16"/>
        </w:rPr>
        <w:t>. **Geo-type=geographical type</w:t>
      </w:r>
    </w:p>
    <w:p w:rsidR="005F517F" w:rsidRDefault="005F517F" w:rsidP="005F51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F517F" w:rsidRPr="002E0A10" w:rsidRDefault="005F517F" w:rsidP="005F517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s</w:t>
      </w:r>
      <w:r w:rsidRPr="002E0A10">
        <w:rPr>
          <w:rFonts w:ascii="Times New Roman" w:hAnsi="Times New Roman" w:cs="Times New Roman"/>
          <w:b/>
          <w:sz w:val="24"/>
          <w:szCs w:val="24"/>
        </w:rPr>
        <w:t xml:space="preserve">ection 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:rsidR="005F517F" w:rsidRDefault="005F517F" w:rsidP="005F51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2019, across provinces, less than 6% of (1.8-5.8%) of women reported being unaware of their HIV-positive status at the time of the survey and between 1.5% and 5.2% of participants knew their HIV status but were not receiving ART (Supplementary Figure 1). A substantial percentage of participants (between 21.8% in Limpopo and 52.1% in KwaZulu-Natal) were initiated on ART but had not achieved viral suppression.  </w:t>
      </w:r>
    </w:p>
    <w:p w:rsidR="005F517F" w:rsidRDefault="005F517F" w:rsidP="005F51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F517F" w:rsidRDefault="005F517F" w:rsidP="005F51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F517F" w:rsidRDefault="005F517F" w:rsidP="005F51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ACA5EC" wp14:editId="466625C3">
                <wp:simplePos x="0" y="0"/>
                <wp:positionH relativeFrom="column">
                  <wp:posOffset>-15240</wp:posOffset>
                </wp:positionH>
                <wp:positionV relativeFrom="paragraph">
                  <wp:posOffset>4011930</wp:posOffset>
                </wp:positionV>
                <wp:extent cx="6236898" cy="914400"/>
                <wp:effectExtent l="0" t="0" r="0" b="0"/>
                <wp:wrapNone/>
                <wp:docPr id="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898" cy="9144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5F517F" w:rsidRPr="00A02081" w:rsidRDefault="005F517F" w:rsidP="005F517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Theme="minorHAnsi"/>
                                <w:sz w:val="16"/>
                                <w:szCs w:val="16"/>
                                <w:lang w:val="en-ZA"/>
                              </w:rPr>
                            </w:pPr>
                            <w:r w:rsidRPr="00A02081">
                              <w:rPr>
                                <w:rFonts w:eastAsiaTheme="minorHAnsi"/>
                                <w:sz w:val="16"/>
                                <w:szCs w:val="16"/>
                                <w:lang w:val="en-ZA"/>
                              </w:rPr>
                              <w:t>The denominator for each provincial bar was the total number of HIV-positive p</w:t>
                            </w:r>
                            <w:r>
                              <w:rPr>
                                <w:rFonts w:eastAsiaTheme="minorHAnsi"/>
                                <w:sz w:val="16"/>
                                <w:szCs w:val="16"/>
                                <w:lang w:val="en-ZA"/>
                              </w:rPr>
                              <w:t>eople with data for all three 95-95-95</w:t>
                            </w:r>
                            <w:r w:rsidRPr="00A02081">
                              <w:rPr>
                                <w:rFonts w:eastAsiaTheme="minorHAnsi"/>
                                <w:sz w:val="16"/>
                                <w:szCs w:val="16"/>
                                <w:lang w:val="en-ZA"/>
                              </w:rPr>
                              <w:t xml:space="preserve"> targets which was n=</w:t>
                            </w:r>
                            <w:r>
                              <w:rPr>
                                <w:rFonts w:eastAsiaTheme="minorHAnsi"/>
                                <w:sz w:val="16"/>
                                <w:szCs w:val="16"/>
                                <w:lang w:val="en-ZA"/>
                              </w:rPr>
                              <w:t xml:space="preserve"> 9 638 in 2017, and 10 428 in 2019 at national level</w:t>
                            </w:r>
                          </w:p>
                          <w:p w:rsidR="005F517F" w:rsidRPr="007E5E51" w:rsidRDefault="005F517F" w:rsidP="005F517F">
                            <w:pPr>
                              <w:spacing w:after="0" w:line="240" w:lineRule="auto"/>
                              <w:ind w:right="-24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Missing data excluded from percentages calculation. Weighted percentages.  ART: </w:t>
                            </w:r>
                            <w:r w:rsidRPr="00D910F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tiretroviral therapy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.  Viral suppression was defined as viral load &lt;50 copies/mL</w:t>
                            </w:r>
                          </w:p>
                          <w:p w:rsidR="005F517F" w:rsidRDefault="005F517F" w:rsidP="005F51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</w:rPr>
                              <w:t xml:space="preserve">Supplementary </w:t>
                            </w:r>
                            <w:r w:rsidRPr="008776DF">
                              <w:rPr>
                                <w:b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</w:rPr>
                              <w:t>1</w:t>
                            </w:r>
                            <w:r w:rsidRPr="008776DF">
                              <w:rPr>
                                <w:b/>
                              </w:rPr>
                              <w:t>:</w:t>
                            </w:r>
                            <w:r>
                              <w:t xml:space="preserve"> Knowledge of HIV status, treatment and viral suppression among pregnant women by province in the 2017 and 2019 Antenatal HIV Sentinel Surveys, South Africa </w:t>
                            </w:r>
                          </w:p>
                        </w:txbxContent>
                      </wps:txbx>
                      <wps:bodyPr vertOverflow="clip"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ACA5E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.2pt;margin-top:315.9pt;width:491.1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" filled="f" stroked="f">
                <v:textbox>
                  <w:txbxContent>
                    <w:p w:rsidR="005F517F" w:rsidRPr="00A02081" w:rsidRDefault="005F517F" w:rsidP="005F517F">
                      <w:pPr>
                        <w:pStyle w:val="NormalWeb"/>
                        <w:spacing w:before="0" w:beforeAutospacing="0" w:after="0" w:afterAutospacing="0"/>
                        <w:rPr>
                          <w:rFonts w:eastAsiaTheme="minorHAnsi"/>
                          <w:sz w:val="16"/>
                          <w:szCs w:val="16"/>
                          <w:lang w:val="en-ZA"/>
                        </w:rPr>
                      </w:pPr>
                      <w:r w:rsidRPr="00A02081">
                        <w:rPr>
                          <w:rFonts w:eastAsiaTheme="minorHAnsi"/>
                          <w:sz w:val="16"/>
                          <w:szCs w:val="16"/>
                          <w:lang w:val="en-ZA"/>
                        </w:rPr>
                        <w:t>The denominator for each provincial bar was the total number of HIV-positive p</w:t>
                      </w:r>
                      <w:r>
                        <w:rPr>
                          <w:rFonts w:eastAsiaTheme="minorHAnsi"/>
                          <w:sz w:val="16"/>
                          <w:szCs w:val="16"/>
                          <w:lang w:val="en-ZA"/>
                        </w:rPr>
                        <w:t>eople with data for all three 95-95-95</w:t>
                      </w:r>
                      <w:r w:rsidRPr="00A02081">
                        <w:rPr>
                          <w:rFonts w:eastAsiaTheme="minorHAnsi"/>
                          <w:sz w:val="16"/>
                          <w:szCs w:val="16"/>
                          <w:lang w:val="en-ZA"/>
                        </w:rPr>
                        <w:t xml:space="preserve"> targets which was n=</w:t>
                      </w:r>
                      <w:r>
                        <w:rPr>
                          <w:rFonts w:eastAsiaTheme="minorHAnsi"/>
                          <w:sz w:val="16"/>
                          <w:szCs w:val="16"/>
                          <w:lang w:val="en-ZA"/>
                        </w:rPr>
                        <w:t xml:space="preserve"> 9 638 in 2017, and 10 428 in 2019 at national level</w:t>
                      </w:r>
                    </w:p>
                    <w:p w:rsidR="005F517F" w:rsidRPr="007E5E51" w:rsidRDefault="005F517F" w:rsidP="005F517F">
                      <w:pPr>
                        <w:spacing w:after="0" w:line="240" w:lineRule="auto"/>
                        <w:ind w:right="-244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Missing data excluded from percentages calculation. Weighted percentages.  ART: </w:t>
                      </w:r>
                      <w:r w:rsidRPr="00D910FE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tiretroviral therapy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.  Viral suppression was defined as viral load &lt;50 copies/mL</w:t>
                      </w:r>
                    </w:p>
                    <w:p w:rsidR="005F517F" w:rsidRDefault="005F517F" w:rsidP="005F517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</w:rPr>
                        <w:t xml:space="preserve">Supplementary </w:t>
                      </w:r>
                      <w:r w:rsidRPr="008776DF">
                        <w:rPr>
                          <w:b/>
                        </w:rPr>
                        <w:t xml:space="preserve">Figure </w:t>
                      </w:r>
                      <w:r>
                        <w:rPr>
                          <w:b/>
                        </w:rPr>
                        <w:t>1</w:t>
                      </w:r>
                      <w:r w:rsidRPr="008776DF">
                        <w:rPr>
                          <w:b/>
                        </w:rPr>
                        <w:t>:</w:t>
                      </w:r>
                      <w:r>
                        <w:t xml:space="preserve"> Knowledge of HIV status, treatment and viral suppression among pregnant women by province in the 2017 and 2019 Antenatal HIV Sentinel Surveys, South Africa </w:t>
                      </w:r>
                    </w:p>
                  </w:txbxContent>
                </v:textbox>
              </v:shape>
            </w:pict>
          </mc:Fallback>
        </mc:AlternateContent>
      </w:r>
      <w:r w:rsidRPr="00B517A2">
        <w:rPr>
          <w:noProof/>
          <w:color w:val="000000" w:themeColor="text1"/>
          <w:sz w:val="16"/>
          <w:szCs w:val="16"/>
          <w:lang w:val="en-US"/>
        </w:rPr>
        <w:drawing>
          <wp:inline distT="0" distB="0" distL="0" distR="0" wp14:anchorId="57C395E3" wp14:editId="0559FC76">
            <wp:extent cx="5731510" cy="4063035"/>
            <wp:effectExtent l="0" t="0" r="254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F517F" w:rsidRDefault="005F517F" w:rsidP="005F51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F517F" w:rsidRDefault="005F517F" w:rsidP="005F51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F517F" w:rsidRDefault="005F517F" w:rsidP="005F517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F517F" w:rsidRDefault="005F517F" w:rsidP="005F517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B0E3E" w:rsidRDefault="00E7725B">
      <w:bookmarkStart w:id="0" w:name="_GoBack"/>
      <w:bookmarkEnd w:id="0"/>
    </w:p>
    <w:sectPr w:rsidR="00DB0E3E" w:rsidSect="005F517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725B" w:rsidRDefault="00E7725B" w:rsidP="00DB39D0">
      <w:pPr>
        <w:spacing w:after="0" w:line="240" w:lineRule="auto"/>
      </w:pPr>
      <w:r>
        <w:separator/>
      </w:r>
    </w:p>
  </w:endnote>
  <w:endnote w:type="continuationSeparator" w:id="0">
    <w:p w:rsidR="00E7725B" w:rsidRDefault="00E7725B" w:rsidP="00DB39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958523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B39D0" w:rsidRDefault="00DB39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B39D0" w:rsidRDefault="00DB39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725B" w:rsidRDefault="00E7725B" w:rsidP="00DB39D0">
      <w:pPr>
        <w:spacing w:after="0" w:line="240" w:lineRule="auto"/>
      </w:pPr>
      <w:r>
        <w:separator/>
      </w:r>
    </w:p>
  </w:footnote>
  <w:footnote w:type="continuationSeparator" w:id="0">
    <w:p w:rsidR="00E7725B" w:rsidRDefault="00E7725B" w:rsidP="00DB39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17F"/>
    <w:rsid w:val="00085F97"/>
    <w:rsid w:val="005F517F"/>
    <w:rsid w:val="00B36790"/>
    <w:rsid w:val="00DB39D0"/>
    <w:rsid w:val="00E77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231EC3-636B-4C12-BDA6-BFB58BFCD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17F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5F517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F51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F51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F517F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39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9D0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DB39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9D0"/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elamawitw\Desktop\PMTCT%20cascade\Boo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8562428166907418E-2"/>
          <c:y val="7.2626800868363914E-2"/>
          <c:w val="0.91173822510799329"/>
          <c:h val="0.616978783513517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PMTCT cascade by agegrp(provin)'!$C$1</c:f>
              <c:strCache>
                <c:ptCount val="1"/>
                <c:pt idx="0">
                  <c:v>Virally suppressed</c:v>
                </c:pt>
              </c:strCache>
            </c:strRef>
          </c:tx>
          <c:spPr>
            <a:solidFill>
              <a:srgbClr val="DDC67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PMTCT cascade by agegrp(provin)'!$A$2:$B$20</c:f>
              <c:multiLvlStrCache>
                <c:ptCount val="19"/>
                <c:lvl>
                  <c:pt idx="0">
                    <c:v>Eastern Cape</c:v>
                  </c:pt>
                  <c:pt idx="1">
                    <c:v>Free State</c:v>
                  </c:pt>
                  <c:pt idx="2">
                    <c:v>Gauteng </c:v>
                  </c:pt>
                  <c:pt idx="3">
                    <c:v>KwaZulu-Natal</c:v>
                  </c:pt>
                  <c:pt idx="4">
                    <c:v>Limpopo</c:v>
                  </c:pt>
                  <c:pt idx="5">
                    <c:v>Mpumalanga</c:v>
                  </c:pt>
                  <c:pt idx="6">
                    <c:v>North West</c:v>
                  </c:pt>
                  <c:pt idx="7">
                    <c:v>Northern Cape</c:v>
                  </c:pt>
                  <c:pt idx="8">
                    <c:v>Western Cape</c:v>
                  </c:pt>
                  <c:pt idx="10">
                    <c:v>Eastern Cape</c:v>
                  </c:pt>
                  <c:pt idx="11">
                    <c:v>Free State</c:v>
                  </c:pt>
                  <c:pt idx="12">
                    <c:v>Gauteng </c:v>
                  </c:pt>
                  <c:pt idx="13">
                    <c:v>KwaZulu-Natal</c:v>
                  </c:pt>
                  <c:pt idx="14">
                    <c:v>Limpopo</c:v>
                  </c:pt>
                  <c:pt idx="15">
                    <c:v>Mpumalanga</c:v>
                  </c:pt>
                  <c:pt idx="16">
                    <c:v>North West</c:v>
                  </c:pt>
                  <c:pt idx="17">
                    <c:v>Northern Cape</c:v>
                  </c:pt>
                  <c:pt idx="18">
                    <c:v>Western Cape</c:v>
                  </c:pt>
                </c:lvl>
                <c:lvl>
                  <c:pt idx="0">
                    <c:v>2017</c:v>
                  </c:pt>
                  <c:pt idx="10">
                    <c:v>2019</c:v>
                  </c:pt>
                </c:lvl>
              </c:multiLvlStrCache>
            </c:multiLvlStrRef>
          </c:cat>
          <c:val>
            <c:numRef>
              <c:f>'PMTCT cascade by agegrp(provin)'!$C$2:$C$20</c:f>
              <c:numCache>
                <c:formatCode>0.0%</c:formatCode>
                <c:ptCount val="19"/>
                <c:pt idx="0">
                  <c:v>0.48899999999999999</c:v>
                </c:pt>
                <c:pt idx="1">
                  <c:v>0.622</c:v>
                </c:pt>
                <c:pt idx="2">
                  <c:v>0.55400000000000005</c:v>
                </c:pt>
                <c:pt idx="3">
                  <c:v>0.57799999999999996</c:v>
                </c:pt>
                <c:pt idx="4">
                  <c:v>0.27</c:v>
                </c:pt>
                <c:pt idx="5">
                  <c:v>0.53200000000000003</c:v>
                </c:pt>
                <c:pt idx="6">
                  <c:v>0.33100000000000002</c:v>
                </c:pt>
                <c:pt idx="7">
                  <c:v>0.54800000000000004</c:v>
                </c:pt>
                <c:pt idx="8">
                  <c:v>0.55800000000000005</c:v>
                </c:pt>
                <c:pt idx="10">
                  <c:v>0.58099999999999996</c:v>
                </c:pt>
                <c:pt idx="11">
                  <c:v>0.59799999999999998</c:v>
                </c:pt>
                <c:pt idx="12">
                  <c:v>0.63600000000000001</c:v>
                </c:pt>
                <c:pt idx="13">
                  <c:v>0.74099999999999999</c:v>
                </c:pt>
                <c:pt idx="14">
                  <c:v>0.39900000000000002</c:v>
                </c:pt>
                <c:pt idx="15">
                  <c:v>0.46800000000000003</c:v>
                </c:pt>
                <c:pt idx="16">
                  <c:v>0.45200000000000001</c:v>
                </c:pt>
                <c:pt idx="17">
                  <c:v>0.44800000000000001</c:v>
                </c:pt>
                <c:pt idx="18">
                  <c:v>0.6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A02-4D1D-9628-393A0DF1A646}"/>
            </c:ext>
          </c:extLst>
        </c:ser>
        <c:ser>
          <c:idx val="1"/>
          <c:order val="1"/>
          <c:tx>
            <c:strRef>
              <c:f>'PMTCT cascade by agegrp(provin)'!$D$1</c:f>
              <c:strCache>
                <c:ptCount val="1"/>
                <c:pt idx="0">
                  <c:v>Receiving ART but not suppressed</c:v>
                </c:pt>
              </c:strCache>
            </c:strRef>
          </c:tx>
          <c:spPr>
            <a:pattFill prst="wdDnDiag">
              <a:fgClr>
                <a:schemeClr val="bg1"/>
              </a:fgClr>
              <a:bgClr>
                <a:srgbClr val="DDC67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10"/>
              <c:layout>
                <c:manualLayout>
                  <c:x val="-3.6053336376693784E-17"/>
                  <c:y val="-3.83944048056492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FA02-4D1D-9628-393A0DF1A646}"/>
                </c:ext>
              </c:extLst>
            </c:dLbl>
            <c:dLbl>
              <c:idx val="11"/>
              <c:layout>
                <c:manualLayout>
                  <c:x val="2.3788999782581899E-4"/>
                  <c:y val="-1.676383881172964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FA02-4D1D-9628-393A0DF1A646}"/>
                </c:ext>
              </c:extLst>
            </c:dLbl>
            <c:dLbl>
              <c:idx val="12"/>
              <c:layout>
                <c:manualLayout>
                  <c:x val="2.7806746179363001E-3"/>
                  <c:y val="-1.087250130694648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FA02-4D1D-9628-393A0DF1A646}"/>
                </c:ext>
              </c:extLst>
            </c:dLbl>
            <c:dLbl>
              <c:idx val="13"/>
              <c:layout>
                <c:manualLayout>
                  <c:x val="0"/>
                  <c:y val="-2.792320349501769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FA02-4D1D-9628-393A0DF1A646}"/>
                </c:ext>
              </c:extLst>
            </c:dLbl>
            <c:dLbl>
              <c:idx val="14"/>
              <c:layout>
                <c:manualLayout>
                  <c:x val="-7.2106672753387568E-17"/>
                  <c:y val="-3.141360393189486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FA02-4D1D-9628-393A0DF1A646}"/>
                </c:ext>
              </c:extLst>
            </c:dLbl>
            <c:dLbl>
              <c:idx val="15"/>
              <c:layout>
                <c:manualLayout>
                  <c:x val="2.949868815653651E-3"/>
                  <c:y val="-8.1347583092154542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7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6.1720669872018213E-2"/>
                      <c:h val="4.1832586653313367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6-FA02-4D1D-9628-393A0DF1A64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PMTCT cascade by agegrp(provin)'!$A$2:$B$20</c:f>
              <c:multiLvlStrCache>
                <c:ptCount val="19"/>
                <c:lvl>
                  <c:pt idx="0">
                    <c:v>Eastern Cape</c:v>
                  </c:pt>
                  <c:pt idx="1">
                    <c:v>Free State</c:v>
                  </c:pt>
                  <c:pt idx="2">
                    <c:v>Gauteng </c:v>
                  </c:pt>
                  <c:pt idx="3">
                    <c:v>KwaZulu-Natal</c:v>
                  </c:pt>
                  <c:pt idx="4">
                    <c:v>Limpopo</c:v>
                  </c:pt>
                  <c:pt idx="5">
                    <c:v>Mpumalanga</c:v>
                  </c:pt>
                  <c:pt idx="6">
                    <c:v>North West</c:v>
                  </c:pt>
                  <c:pt idx="7">
                    <c:v>Northern Cape</c:v>
                  </c:pt>
                  <c:pt idx="8">
                    <c:v>Western Cape</c:v>
                  </c:pt>
                  <c:pt idx="10">
                    <c:v>Eastern Cape</c:v>
                  </c:pt>
                  <c:pt idx="11">
                    <c:v>Free State</c:v>
                  </c:pt>
                  <c:pt idx="12">
                    <c:v>Gauteng </c:v>
                  </c:pt>
                  <c:pt idx="13">
                    <c:v>KwaZulu-Natal</c:v>
                  </c:pt>
                  <c:pt idx="14">
                    <c:v>Limpopo</c:v>
                  </c:pt>
                  <c:pt idx="15">
                    <c:v>Mpumalanga</c:v>
                  </c:pt>
                  <c:pt idx="16">
                    <c:v>North West</c:v>
                  </c:pt>
                  <c:pt idx="17">
                    <c:v>Northern Cape</c:v>
                  </c:pt>
                  <c:pt idx="18">
                    <c:v>Western Cape</c:v>
                  </c:pt>
                </c:lvl>
                <c:lvl>
                  <c:pt idx="0">
                    <c:v>2017</c:v>
                  </c:pt>
                  <c:pt idx="10">
                    <c:v>2019</c:v>
                  </c:pt>
                </c:lvl>
              </c:multiLvlStrCache>
            </c:multiLvlStrRef>
          </c:cat>
          <c:val>
            <c:numRef>
              <c:f>'PMTCT cascade by agegrp(provin)'!$D$2:$D$20</c:f>
              <c:numCache>
                <c:formatCode>0.0%</c:formatCode>
                <c:ptCount val="19"/>
                <c:pt idx="0">
                  <c:v>0.29799999999999999</c:v>
                </c:pt>
                <c:pt idx="1">
                  <c:v>0.23499999999999999</c:v>
                </c:pt>
                <c:pt idx="2">
                  <c:v>0.23100000000000001</c:v>
                </c:pt>
                <c:pt idx="3">
                  <c:v>0.32400000000000001</c:v>
                </c:pt>
                <c:pt idx="4">
                  <c:v>0.52500000000000002</c:v>
                </c:pt>
                <c:pt idx="5">
                  <c:v>0.29799999999999999</c:v>
                </c:pt>
                <c:pt idx="6">
                  <c:v>0.496</c:v>
                </c:pt>
                <c:pt idx="7">
                  <c:v>0.23799999999999999</c:v>
                </c:pt>
                <c:pt idx="8">
                  <c:v>0.23400000000000001</c:v>
                </c:pt>
                <c:pt idx="10">
                  <c:v>0.33400000000000002</c:v>
                </c:pt>
                <c:pt idx="11">
                  <c:v>0.34499999999999997</c:v>
                </c:pt>
                <c:pt idx="12">
                  <c:v>0.28499999999999998</c:v>
                </c:pt>
                <c:pt idx="13">
                  <c:v>0.218</c:v>
                </c:pt>
                <c:pt idx="14">
                  <c:v>0.52100000000000002</c:v>
                </c:pt>
                <c:pt idx="15">
                  <c:v>0.46</c:v>
                </c:pt>
                <c:pt idx="16">
                  <c:v>0.49399999999999999</c:v>
                </c:pt>
                <c:pt idx="17">
                  <c:v>0.443</c:v>
                </c:pt>
                <c:pt idx="18">
                  <c:v>0.273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FA02-4D1D-9628-393A0DF1A646}"/>
            </c:ext>
          </c:extLst>
        </c:ser>
        <c:ser>
          <c:idx val="2"/>
          <c:order val="2"/>
          <c:tx>
            <c:strRef>
              <c:f>'PMTCT cascade by agegrp(provin)'!$E$1</c:f>
              <c:strCache>
                <c:ptCount val="1"/>
                <c:pt idx="0">
                  <c:v>Aware of HIV-positive status but  not on treatment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PMTCT cascade by agegrp(provin)'!$A$2:$B$20</c:f>
              <c:multiLvlStrCache>
                <c:ptCount val="19"/>
                <c:lvl>
                  <c:pt idx="0">
                    <c:v>Eastern Cape</c:v>
                  </c:pt>
                  <c:pt idx="1">
                    <c:v>Free State</c:v>
                  </c:pt>
                  <c:pt idx="2">
                    <c:v>Gauteng </c:v>
                  </c:pt>
                  <c:pt idx="3">
                    <c:v>KwaZulu-Natal</c:v>
                  </c:pt>
                  <c:pt idx="4">
                    <c:v>Limpopo</c:v>
                  </c:pt>
                  <c:pt idx="5">
                    <c:v>Mpumalanga</c:v>
                  </c:pt>
                  <c:pt idx="6">
                    <c:v>North West</c:v>
                  </c:pt>
                  <c:pt idx="7">
                    <c:v>Northern Cape</c:v>
                  </c:pt>
                  <c:pt idx="8">
                    <c:v>Western Cape</c:v>
                  </c:pt>
                  <c:pt idx="10">
                    <c:v>Eastern Cape</c:v>
                  </c:pt>
                  <c:pt idx="11">
                    <c:v>Free State</c:v>
                  </c:pt>
                  <c:pt idx="12">
                    <c:v>Gauteng </c:v>
                  </c:pt>
                  <c:pt idx="13">
                    <c:v>KwaZulu-Natal</c:v>
                  </c:pt>
                  <c:pt idx="14">
                    <c:v>Limpopo</c:v>
                  </c:pt>
                  <c:pt idx="15">
                    <c:v>Mpumalanga</c:v>
                  </c:pt>
                  <c:pt idx="16">
                    <c:v>North West</c:v>
                  </c:pt>
                  <c:pt idx="17">
                    <c:v>Northern Cape</c:v>
                  </c:pt>
                  <c:pt idx="18">
                    <c:v>Western Cape</c:v>
                  </c:pt>
                </c:lvl>
                <c:lvl>
                  <c:pt idx="0">
                    <c:v>2017</c:v>
                  </c:pt>
                  <c:pt idx="10">
                    <c:v>2019</c:v>
                  </c:pt>
                </c:lvl>
              </c:multiLvlStrCache>
            </c:multiLvlStrRef>
          </c:cat>
          <c:val>
            <c:numRef>
              <c:f>'PMTCT cascade by agegrp(provin)'!$E$2:$E$20</c:f>
              <c:numCache>
                <c:formatCode>0.0%</c:formatCode>
                <c:ptCount val="19"/>
                <c:pt idx="0">
                  <c:v>0.153</c:v>
                </c:pt>
                <c:pt idx="1">
                  <c:v>0.11</c:v>
                </c:pt>
                <c:pt idx="2">
                  <c:v>0.18</c:v>
                </c:pt>
                <c:pt idx="3">
                  <c:v>0.08</c:v>
                </c:pt>
                <c:pt idx="4">
                  <c:v>0.128</c:v>
                </c:pt>
                <c:pt idx="5">
                  <c:v>0.106</c:v>
                </c:pt>
                <c:pt idx="6">
                  <c:v>0.11700000000000001</c:v>
                </c:pt>
                <c:pt idx="7">
                  <c:v>0.13900000000000001</c:v>
                </c:pt>
                <c:pt idx="8">
                  <c:v>0.16</c:v>
                </c:pt>
                <c:pt idx="10">
                  <c:v>5.5E-2</c:v>
                </c:pt>
                <c:pt idx="11">
                  <c:v>3.9E-2</c:v>
                </c:pt>
                <c:pt idx="12">
                  <c:v>5.1999999999999998E-2</c:v>
                </c:pt>
                <c:pt idx="13">
                  <c:v>2.5999999999999999E-2</c:v>
                </c:pt>
                <c:pt idx="14">
                  <c:v>4.3999999999999997E-2</c:v>
                </c:pt>
                <c:pt idx="15">
                  <c:v>4.3999999999999997E-2</c:v>
                </c:pt>
                <c:pt idx="16">
                  <c:v>0.03</c:v>
                </c:pt>
                <c:pt idx="17">
                  <c:v>5.1999999999999998E-2</c:v>
                </c:pt>
                <c:pt idx="18">
                  <c:v>4.1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A02-4D1D-9628-393A0DF1A646}"/>
            </c:ext>
          </c:extLst>
        </c:ser>
        <c:ser>
          <c:idx val="3"/>
          <c:order val="3"/>
          <c:tx>
            <c:strRef>
              <c:f>'PMTCT cascade by agegrp(provin)'!$F$1</c:f>
              <c:strCache>
                <c:ptCount val="1"/>
                <c:pt idx="0">
                  <c:v>Unaware of HIV-positive status</c:v>
                </c:pt>
              </c:strCache>
            </c:strRef>
          </c:tx>
          <c:spPr>
            <a:pattFill prst="pct25">
              <a:fgClr>
                <a:srgbClr val="DDC67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PMTCT cascade by agegrp(provin)'!$A$2:$B$20</c:f>
              <c:multiLvlStrCache>
                <c:ptCount val="19"/>
                <c:lvl>
                  <c:pt idx="0">
                    <c:v>Eastern Cape</c:v>
                  </c:pt>
                  <c:pt idx="1">
                    <c:v>Free State</c:v>
                  </c:pt>
                  <c:pt idx="2">
                    <c:v>Gauteng </c:v>
                  </c:pt>
                  <c:pt idx="3">
                    <c:v>KwaZulu-Natal</c:v>
                  </c:pt>
                  <c:pt idx="4">
                    <c:v>Limpopo</c:v>
                  </c:pt>
                  <c:pt idx="5">
                    <c:v>Mpumalanga</c:v>
                  </c:pt>
                  <c:pt idx="6">
                    <c:v>North West</c:v>
                  </c:pt>
                  <c:pt idx="7">
                    <c:v>Northern Cape</c:v>
                  </c:pt>
                  <c:pt idx="8">
                    <c:v>Western Cape</c:v>
                  </c:pt>
                  <c:pt idx="10">
                    <c:v>Eastern Cape</c:v>
                  </c:pt>
                  <c:pt idx="11">
                    <c:v>Free State</c:v>
                  </c:pt>
                  <c:pt idx="12">
                    <c:v>Gauteng </c:v>
                  </c:pt>
                  <c:pt idx="13">
                    <c:v>KwaZulu-Natal</c:v>
                  </c:pt>
                  <c:pt idx="14">
                    <c:v>Limpopo</c:v>
                  </c:pt>
                  <c:pt idx="15">
                    <c:v>Mpumalanga</c:v>
                  </c:pt>
                  <c:pt idx="16">
                    <c:v>North West</c:v>
                  </c:pt>
                  <c:pt idx="17">
                    <c:v>Northern Cape</c:v>
                  </c:pt>
                  <c:pt idx="18">
                    <c:v>Western Cape</c:v>
                  </c:pt>
                </c:lvl>
                <c:lvl>
                  <c:pt idx="0">
                    <c:v>2017</c:v>
                  </c:pt>
                  <c:pt idx="10">
                    <c:v>2019</c:v>
                  </c:pt>
                </c:lvl>
              </c:multiLvlStrCache>
            </c:multiLvlStrRef>
          </c:cat>
          <c:val>
            <c:numRef>
              <c:f>'PMTCT cascade by agegrp(provin)'!$F$2:$F$20</c:f>
              <c:numCache>
                <c:formatCode>0.0%</c:formatCode>
                <c:ptCount val="19"/>
                <c:pt idx="0">
                  <c:v>0.06</c:v>
                </c:pt>
                <c:pt idx="1">
                  <c:v>3.3000000000000002E-2</c:v>
                </c:pt>
                <c:pt idx="2">
                  <c:v>3.5999999999999997E-2</c:v>
                </c:pt>
                <c:pt idx="3">
                  <c:v>1.7999999999999999E-2</c:v>
                </c:pt>
                <c:pt idx="4">
                  <c:v>7.6999999999999999E-2</c:v>
                </c:pt>
                <c:pt idx="5">
                  <c:v>6.5000000000000002E-2</c:v>
                </c:pt>
                <c:pt idx="6">
                  <c:v>5.6000000000000001E-2</c:v>
                </c:pt>
                <c:pt idx="7">
                  <c:v>7.4999999999999997E-2</c:v>
                </c:pt>
                <c:pt idx="8">
                  <c:v>4.8000000000000001E-2</c:v>
                </c:pt>
                <c:pt idx="10">
                  <c:v>0.03</c:v>
                </c:pt>
                <c:pt idx="11">
                  <c:v>1.7999999999999999E-2</c:v>
                </c:pt>
                <c:pt idx="12">
                  <c:v>2.7E-2</c:v>
                </c:pt>
                <c:pt idx="13">
                  <c:v>1.4999999999999999E-2</c:v>
                </c:pt>
                <c:pt idx="14">
                  <c:v>3.6999999999999998E-2</c:v>
                </c:pt>
                <c:pt idx="15">
                  <c:v>2.9000000000000001E-2</c:v>
                </c:pt>
                <c:pt idx="16">
                  <c:v>2.4E-2</c:v>
                </c:pt>
                <c:pt idx="17">
                  <c:v>5.8000000000000003E-2</c:v>
                </c:pt>
                <c:pt idx="18">
                  <c:v>5.80000000000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FA02-4D1D-9628-393A0DF1A6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2"/>
        <c:overlap val="100"/>
        <c:axId val="435394520"/>
        <c:axId val="435393208"/>
      </c:barChart>
      <c:catAx>
        <c:axId val="435394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5393208"/>
        <c:crosses val="autoZero"/>
        <c:auto val="1"/>
        <c:lblAlgn val="ctr"/>
        <c:lblOffset val="100"/>
        <c:noMultiLvlLbl val="0"/>
      </c:catAx>
      <c:valAx>
        <c:axId val="435393208"/>
        <c:scaling>
          <c:orientation val="minMax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5394520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1180092971043457E-2"/>
          <c:y val="1.4152715812832454E-2"/>
          <c:w val="0.93774289430680446"/>
          <c:h val="8.29079313576033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1</Words>
  <Characters>4684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amawit Woldesenbet</dc:creator>
  <cp:keywords/>
  <dc:description/>
  <cp:lastModifiedBy>Selamawit Woldesenbet</cp:lastModifiedBy>
  <cp:revision>2</cp:revision>
  <dcterms:created xsi:type="dcterms:W3CDTF">2021-10-02T11:57:00Z</dcterms:created>
  <dcterms:modified xsi:type="dcterms:W3CDTF">2021-10-02T11:58:00Z</dcterms:modified>
</cp:coreProperties>
</file>